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1045"/>
        <w:tblW w:w="9689" w:type="dxa"/>
        <w:jc w:val="center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59"/>
        <w:gridCol w:w="1559"/>
        <w:gridCol w:w="1560"/>
        <w:gridCol w:w="1609"/>
      </w:tblGrid>
      <w:tr w:rsidR="002F1E09" w:rsidRPr="007111C0" w14:paraId="0ECA5E6E" w14:textId="77777777" w:rsidTr="00A7316E">
        <w:trPr>
          <w:jc w:val="center"/>
        </w:trPr>
        <w:tc>
          <w:tcPr>
            <w:tcW w:w="9689" w:type="dxa"/>
            <w:gridSpan w:val="5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19BFF" w14:textId="6F019F99" w:rsidR="002F1E09" w:rsidRPr="00F93DFF" w:rsidRDefault="00371992" w:rsidP="005E6A9C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Supplemental Table </w:t>
            </w:r>
            <w:r w:rsidR="00DB4FBD">
              <w:rPr>
                <w:rFonts w:ascii="Times New Roman" w:hAnsi="Times New Roman"/>
              </w:rPr>
              <w:t>2</w:t>
            </w:r>
            <w:r w:rsidR="002F1E09" w:rsidRPr="00F93DFF">
              <w:rPr>
                <w:rFonts w:ascii="Times New Roman" w:hAnsi="Times New Roman"/>
              </w:rPr>
              <w:t xml:space="preserve">.  Mean </w:t>
            </w:r>
            <w:r w:rsidR="005E6A9C">
              <w:rPr>
                <w:rFonts w:ascii="Times New Roman" w:hAnsi="Times New Roman"/>
              </w:rPr>
              <w:t xml:space="preserve">Likert </w:t>
            </w:r>
            <w:proofErr w:type="spellStart"/>
            <w:r w:rsidR="005E6A9C">
              <w:rPr>
                <w:rFonts w:ascii="Times New Roman" w:hAnsi="Times New Roman"/>
              </w:rPr>
              <w:t>Scores</w:t>
            </w:r>
            <w:r w:rsidR="005E6A9C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="005E6A9C">
              <w:rPr>
                <w:rFonts w:ascii="Times New Roman" w:hAnsi="Times New Roman"/>
              </w:rPr>
              <w:t xml:space="preserve"> Related to </w:t>
            </w:r>
            <w:r w:rsidR="002F1E09" w:rsidRPr="00F93DFF">
              <w:rPr>
                <w:rFonts w:ascii="Times New Roman" w:hAnsi="Times New Roman"/>
              </w:rPr>
              <w:t>Interest in Further Training of GSAT Skill</w:t>
            </w:r>
            <w:r w:rsidR="005E6A9C">
              <w:rPr>
                <w:rFonts w:ascii="Times New Roman" w:hAnsi="Times New Roman"/>
              </w:rPr>
              <w:t>s</w:t>
            </w:r>
            <w:r w:rsidR="002F1E09" w:rsidRPr="00F93DFF">
              <w:rPr>
                <w:rFonts w:ascii="Times New Roman" w:hAnsi="Times New Roman"/>
              </w:rPr>
              <w:t xml:space="preserve"> </w:t>
            </w:r>
          </w:p>
        </w:tc>
      </w:tr>
      <w:tr w:rsidR="002F1E09" w:rsidRPr="007111C0" w14:paraId="4B8AC13C" w14:textId="77777777" w:rsidTr="00A7316E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955ECF" w14:textId="77777777" w:rsidR="002F1E09" w:rsidRPr="00640B43" w:rsidRDefault="002F1E09" w:rsidP="00A7316E">
            <w:pPr>
              <w:jc w:val="center"/>
              <w:rPr>
                <w:rFonts w:ascii="Times New Roman" w:hAnsi="Times New Roman"/>
              </w:rPr>
            </w:pPr>
          </w:p>
          <w:p w14:paraId="7162CB31" w14:textId="77777777" w:rsidR="002F1E09" w:rsidRPr="00640B43" w:rsidRDefault="005A22A0" w:rsidP="00A7316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SAT </w:t>
            </w:r>
            <w:r w:rsidR="002F1E09" w:rsidRPr="00640B43">
              <w:rPr>
                <w:rFonts w:ascii="Times New Roman" w:hAnsi="Times New Roman"/>
              </w:rPr>
              <w:t>Skill Ite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A0624" w14:textId="77777777" w:rsidR="002F1E09" w:rsidRPr="00640B43" w:rsidRDefault="002F1E09" w:rsidP="00A7316E">
            <w:pPr>
              <w:jc w:val="center"/>
              <w:rPr>
                <w:rFonts w:ascii="Times New Roman" w:hAnsi="Times New Roman"/>
              </w:rPr>
            </w:pPr>
          </w:p>
          <w:p w14:paraId="5F6A9048" w14:textId="3C4BDB63" w:rsidR="002F1E09" w:rsidDel="00DD4B3C" w:rsidRDefault="00015C12" w:rsidP="00A7316E">
            <w:pPr>
              <w:jc w:val="center"/>
              <w:rPr>
                <w:del w:id="0" w:author="Author"/>
                <w:rFonts w:ascii="Times New Roman" w:hAnsi="Times New Roman"/>
              </w:rPr>
            </w:pPr>
            <w:ins w:id="1" w:author="Author">
              <w:r>
                <w:rPr>
                  <w:rFonts w:ascii="Times New Roman" w:hAnsi="Times New Roman"/>
                </w:rPr>
                <w:t xml:space="preserve">Year 0 </w:t>
              </w:r>
            </w:ins>
            <w:r w:rsidR="002F1E09">
              <w:rPr>
                <w:rFonts w:ascii="Times New Roman" w:hAnsi="Times New Roman"/>
              </w:rPr>
              <w:t>Incoming Residents</w:t>
            </w:r>
            <w:del w:id="2" w:author="Author">
              <w:r w:rsidR="002F1E09" w:rsidDel="00DD4B3C">
                <w:rPr>
                  <w:rFonts w:ascii="Times New Roman" w:hAnsi="Times New Roman"/>
                </w:rPr>
                <w:delText xml:space="preserve"> </w:delText>
              </w:r>
            </w:del>
          </w:p>
          <w:p w14:paraId="162E0814" w14:textId="5F9FDF14" w:rsidR="002F1E09" w:rsidRPr="00640B43" w:rsidRDefault="002F1E09" w:rsidP="00DD4B3C">
            <w:pPr>
              <w:jc w:val="center"/>
              <w:rPr>
                <w:rFonts w:ascii="Times New Roman" w:hAnsi="Times New Roman"/>
                <w:vertAlign w:val="superscript"/>
              </w:rPr>
            </w:pPr>
            <w:del w:id="3" w:author="Author">
              <w:r w:rsidRPr="00640B43" w:rsidDel="00DD4B3C">
                <w:rPr>
                  <w:rFonts w:ascii="Times New Roman" w:hAnsi="Times New Roman"/>
                </w:rPr>
                <w:delText xml:space="preserve">Mean </w:delText>
              </w:r>
              <w:r w:rsidR="005A22A0" w:rsidDel="00DD4B3C">
                <w:rPr>
                  <w:rFonts w:ascii="Times New Roman" w:hAnsi="Times New Roman"/>
                </w:rPr>
                <w:delText>Interest in Further Training</w:delText>
              </w:r>
              <w:r w:rsidRPr="00640B43" w:rsidDel="00DD4B3C">
                <w:rPr>
                  <w:rFonts w:ascii="Times New Roman" w:hAnsi="Times New Roman"/>
                </w:rPr>
                <w:delText xml:space="preserve"> Likert Scale Score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8ACA5" w14:textId="77777777" w:rsidR="002F1E09" w:rsidRPr="00640B43" w:rsidRDefault="002F1E09" w:rsidP="00A7316E">
            <w:pPr>
              <w:jc w:val="center"/>
              <w:rPr>
                <w:rFonts w:ascii="Times New Roman" w:hAnsi="Times New Roman"/>
              </w:rPr>
            </w:pPr>
          </w:p>
          <w:p w14:paraId="25043DCA" w14:textId="77777777" w:rsidR="002F1E09" w:rsidRPr="00640B43" w:rsidRDefault="002F1E09" w:rsidP="005A22A0">
            <w:pPr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1 Residents Mean </w:t>
            </w:r>
            <w:r w:rsidR="005A22A0">
              <w:rPr>
                <w:rFonts w:ascii="Times New Roman" w:hAnsi="Times New Roman"/>
              </w:rPr>
              <w:t>Interest in Further Train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EC32E00" w14:textId="77777777" w:rsidR="002F1E09" w:rsidRPr="00640B43" w:rsidRDefault="002F1E09" w:rsidP="00A7316E">
            <w:pPr>
              <w:jc w:val="center"/>
              <w:rPr>
                <w:rFonts w:ascii="Times New Roman" w:hAnsi="Times New Roman"/>
              </w:rPr>
            </w:pPr>
          </w:p>
          <w:p w14:paraId="10C871A5" w14:textId="77777777" w:rsidR="002F1E09" w:rsidRPr="00640B43" w:rsidRDefault="002F1E09" w:rsidP="005A22A0">
            <w:pPr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2 Residents Mean </w:t>
            </w:r>
            <w:r w:rsidR="005A22A0">
              <w:rPr>
                <w:rFonts w:ascii="Times New Roman" w:hAnsi="Times New Roman"/>
              </w:rPr>
              <w:t>Interest in Further Train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BC90E5" w14:textId="77777777" w:rsidR="002F1E09" w:rsidRPr="00640B43" w:rsidRDefault="002F1E09" w:rsidP="00A7316E">
            <w:pPr>
              <w:jc w:val="center"/>
              <w:rPr>
                <w:rFonts w:ascii="Times New Roman" w:hAnsi="Times New Roman"/>
              </w:rPr>
            </w:pPr>
          </w:p>
          <w:p w14:paraId="010F85C0" w14:textId="77777777" w:rsidR="002F1E09" w:rsidRPr="00640B43" w:rsidRDefault="002F1E09" w:rsidP="005A22A0">
            <w:pPr>
              <w:ind w:left="175" w:right="-58" w:hanging="175"/>
              <w:jc w:val="center"/>
              <w:rPr>
                <w:rFonts w:ascii="Times New Roman" w:hAnsi="Times New Roman"/>
              </w:rPr>
            </w:pPr>
            <w:r w:rsidRPr="00640B43">
              <w:rPr>
                <w:rFonts w:ascii="Times New Roman" w:hAnsi="Times New Roman"/>
              </w:rPr>
              <w:t xml:space="preserve">Year 3 Residents Mean </w:t>
            </w:r>
            <w:r w:rsidR="005A22A0">
              <w:rPr>
                <w:rFonts w:ascii="Times New Roman" w:hAnsi="Times New Roman"/>
              </w:rPr>
              <w:t>Interest in Further Training</w:t>
            </w:r>
            <w:r w:rsidRPr="00640B43">
              <w:rPr>
                <w:rFonts w:ascii="Times New Roman" w:hAnsi="Times New Roman"/>
              </w:rPr>
              <w:t xml:space="preserve"> Likert Scale Score</w:t>
            </w:r>
          </w:p>
        </w:tc>
      </w:tr>
      <w:tr w:rsidR="005A22A0" w:rsidRPr="007111C0" w14:paraId="4B7EF6B9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23F444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. Differentiating normal from abnormal ag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5E8EF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9A0B29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4F1131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7736D2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5A22A0" w:rsidRPr="007111C0" w14:paraId="5300B2F8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0CBE85A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2. Assessing the functional capacity of an older pati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9DBA09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2F6AFFC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7</w:t>
            </w:r>
          </w:p>
        </w:tc>
        <w:tc>
          <w:tcPr>
            <w:tcW w:w="1560" w:type="dxa"/>
            <w:tcBorders>
              <w:bottom w:val="nil"/>
            </w:tcBorders>
          </w:tcPr>
          <w:p w14:paraId="4CC9F95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</w:tcPr>
          <w:p w14:paraId="7B6E56B1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</w:tr>
      <w:tr w:rsidR="005A22A0" w:rsidRPr="007111C0" w14:paraId="1108675A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DEB8DF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3. Identifying situations where standard diagnosis and treatment in older adults should be modified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67289D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8DF48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EC16E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364BD7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  <w:tr w:rsidR="005A22A0" w:rsidRPr="007111C0" w14:paraId="4F2A83F3" w14:textId="77777777" w:rsidTr="00A7316E">
        <w:trPr>
          <w:jc w:val="center"/>
        </w:trPr>
        <w:tc>
          <w:tcPr>
            <w:tcW w:w="3402" w:type="dxa"/>
            <w:shd w:val="clear" w:color="auto" w:fill="auto"/>
          </w:tcPr>
          <w:p w14:paraId="0A719F12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4. Identifying medications that should be used with caution in older adults</w:t>
            </w:r>
          </w:p>
        </w:tc>
        <w:tc>
          <w:tcPr>
            <w:tcW w:w="1559" w:type="dxa"/>
            <w:shd w:val="clear" w:color="auto" w:fill="auto"/>
          </w:tcPr>
          <w:p w14:paraId="43F031E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5</w:t>
            </w:r>
          </w:p>
        </w:tc>
        <w:tc>
          <w:tcPr>
            <w:tcW w:w="1559" w:type="dxa"/>
            <w:shd w:val="clear" w:color="auto" w:fill="auto"/>
          </w:tcPr>
          <w:p w14:paraId="70B860BC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5</w:t>
            </w:r>
          </w:p>
        </w:tc>
        <w:tc>
          <w:tcPr>
            <w:tcW w:w="1560" w:type="dxa"/>
          </w:tcPr>
          <w:p w14:paraId="6C63EE0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7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</w:tcPr>
          <w:p w14:paraId="50AE70C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</w:tr>
      <w:tr w:rsidR="005A22A0" w:rsidRPr="007111C0" w14:paraId="1B66095D" w14:textId="77777777" w:rsidTr="00A7316E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D9D9D9" w:themeFill="background1" w:themeFillShade="D9"/>
          </w:tcPr>
          <w:p w14:paraId="2D14D772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5. Differentiating between the types of urinary incontinence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139A05E9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16E178CA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62E3994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B0B1C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5</w:t>
            </w:r>
          </w:p>
        </w:tc>
      </w:tr>
      <w:tr w:rsidR="005A22A0" w:rsidRPr="007111C0" w14:paraId="270FDBEC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482069C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6. Recognizing an older patient’s risk of fall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B444FA2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6AFE634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51EFF2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05A95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5A22A0" w:rsidRPr="007111C0" w14:paraId="67D0DF1F" w14:textId="77777777" w:rsidTr="00A7316E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D9D9D9" w:themeFill="background1" w:themeFillShade="D9"/>
          </w:tcPr>
          <w:p w14:paraId="2674C5C0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7. Assessing an older patient’s fall risk using a gait and balance assessment tool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68D3287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</w:tcPr>
          <w:p w14:paraId="07C5708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D9D9D9" w:themeFill="background1" w:themeFillShade="D9"/>
          </w:tcPr>
          <w:p w14:paraId="3C79823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8650A7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9</w:t>
            </w:r>
          </w:p>
        </w:tc>
      </w:tr>
      <w:tr w:rsidR="005A22A0" w:rsidRPr="007111C0" w14:paraId="1362E10E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30C9AE7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ll 8. Administering the MMSE in performing a cognitive assessment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59F6650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24CF18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229C939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6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97323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2.3</w:t>
            </w:r>
          </w:p>
        </w:tc>
      </w:tr>
      <w:tr w:rsidR="005A22A0" w:rsidRPr="007111C0" w14:paraId="50834034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6099AC" w14:textId="77777777" w:rsidR="005A22A0" w:rsidRPr="007111C0" w:rsidRDefault="005A22A0" w:rsidP="005A22A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9. Differentiating the clinical presentations of delirium, dementia and depres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F42F2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C2CD6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4FC702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26D99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</w:tr>
      <w:tr w:rsidR="005A22A0" w:rsidRPr="007111C0" w14:paraId="32407061" w14:textId="77777777" w:rsidTr="00A7316E">
        <w:trPr>
          <w:jc w:val="center"/>
        </w:trPr>
        <w:tc>
          <w:tcPr>
            <w:tcW w:w="3402" w:type="dxa"/>
            <w:shd w:val="clear" w:color="auto" w:fill="auto"/>
          </w:tcPr>
          <w:p w14:paraId="5642D884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0. Knowing the indications of and risks associated with anti-psychotic medications</w:t>
            </w:r>
            <w:r w:rsidRPr="007111C0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559" w:type="dxa"/>
            <w:shd w:val="clear" w:color="auto" w:fill="auto"/>
          </w:tcPr>
          <w:p w14:paraId="5D7920A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5</w:t>
            </w:r>
          </w:p>
        </w:tc>
        <w:tc>
          <w:tcPr>
            <w:tcW w:w="1559" w:type="dxa"/>
            <w:shd w:val="clear" w:color="auto" w:fill="auto"/>
          </w:tcPr>
          <w:p w14:paraId="0AE7C686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60" w:type="dxa"/>
            <w:shd w:val="clear" w:color="auto" w:fill="auto"/>
          </w:tcPr>
          <w:p w14:paraId="78B7BA33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6F2738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</w:tr>
      <w:tr w:rsidR="005A22A0" w:rsidRPr="007111C0" w14:paraId="2E12DCDE" w14:textId="77777777" w:rsidTr="00A7316E">
        <w:trPr>
          <w:jc w:val="center"/>
        </w:trPr>
        <w:tc>
          <w:tcPr>
            <w:tcW w:w="3402" w:type="dxa"/>
            <w:shd w:val="clear" w:color="auto" w:fill="D9D9D9" w:themeFill="background1" w:themeFillShade="D9"/>
          </w:tcPr>
          <w:p w14:paraId="6D23F554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1. Anticipating and identifying hazards of hospitalization in older adults</w:t>
            </w:r>
            <w:r w:rsidRPr="007111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7878B48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F7150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2EFBA5D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D5A6D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  <w:tr w:rsidR="005A22A0" w:rsidRPr="007111C0" w14:paraId="0E1442C4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4AFFF40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2. Evaluating and managing chronic pain in older adults</w:t>
            </w:r>
            <w:r w:rsidRPr="007111C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E0027C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CC066B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81F19A1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26F866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</w:tr>
      <w:tr w:rsidR="005A22A0" w:rsidRPr="007111C0" w14:paraId="7A6912B7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520749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3. Conducting effective discussions regarding goals of care</w:t>
            </w:r>
            <w:r w:rsidRPr="007111C0"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EE4A31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A12F5E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A2DC79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2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F0F80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  <w:tr w:rsidR="005A22A0" w:rsidRPr="007111C0" w14:paraId="0FC66832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BFFEA52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4. Conducting effective discussions regarding end-of-life ca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CD1EBD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F20EF0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D7FE757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DAED17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  <w:tr w:rsidR="005A22A0" w:rsidRPr="007111C0" w14:paraId="0EA3904F" w14:textId="77777777" w:rsidTr="00A7316E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97FBAA" w14:textId="77777777" w:rsidR="005A22A0" w:rsidRPr="007111C0" w:rsidRDefault="005A22A0" w:rsidP="005A22A0">
            <w:pPr>
              <w:ind w:left="34" w:hanging="3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ill 15. Conducting good discharge planning around appropriate and safe transitions of car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9E76C2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3ECDAF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65B147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3</w:t>
            </w:r>
          </w:p>
        </w:tc>
        <w:tc>
          <w:tcPr>
            <w:tcW w:w="160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ED08C" w14:textId="77777777" w:rsidR="005A22A0" w:rsidRPr="007111C0" w:rsidRDefault="005A22A0" w:rsidP="005A22A0">
            <w:pPr>
              <w:jc w:val="center"/>
              <w:rPr>
                <w:rFonts w:ascii="Times New Roman" w:hAnsi="Times New Roman"/>
              </w:rPr>
            </w:pPr>
            <w:r w:rsidRPr="007111C0">
              <w:rPr>
                <w:rFonts w:ascii="Times New Roman" w:hAnsi="Times New Roman"/>
              </w:rPr>
              <w:t>3.1</w:t>
            </w:r>
          </w:p>
        </w:tc>
      </w:tr>
    </w:tbl>
    <w:p w14:paraId="33E3ED82" w14:textId="77777777" w:rsidR="00F93DFF" w:rsidRPr="00AD06A8" w:rsidRDefault="00F93DFF" w:rsidP="00F93DFF">
      <w:pPr>
        <w:suppressLineNumbers/>
        <w:rPr>
          <w:rFonts w:ascii="Times New Roman" w:hAnsi="Times New Roman"/>
        </w:rPr>
      </w:pPr>
      <w:r w:rsidRPr="00AD06A8">
        <w:rPr>
          <w:rFonts w:ascii="Times New Roman" w:hAnsi="Times New Roman"/>
          <w:vertAlign w:val="superscript"/>
        </w:rPr>
        <w:t>a</w:t>
      </w:r>
      <w:r w:rsidRPr="00AD06A8">
        <w:rPr>
          <w:rFonts w:ascii="Times New Roman" w:hAnsi="Times New Roman"/>
        </w:rPr>
        <w:t>4-level Likert scale from low to high. Lower scores indicate lo</w:t>
      </w:r>
      <w:r>
        <w:rPr>
          <w:rFonts w:ascii="Times New Roman" w:hAnsi="Times New Roman"/>
        </w:rPr>
        <w:t xml:space="preserve">wer self-reported </w:t>
      </w:r>
      <w:r w:rsidRPr="00AD06A8">
        <w:rPr>
          <w:rFonts w:ascii="Times New Roman" w:hAnsi="Times New Roman"/>
        </w:rPr>
        <w:t>interest.</w:t>
      </w:r>
    </w:p>
    <w:p w14:paraId="4A1B60A7" w14:textId="77777777" w:rsidR="00E75801" w:rsidRPr="00F93DFF" w:rsidRDefault="00F93DFF">
      <w:pPr>
        <w:rPr>
          <w:rFonts w:ascii="Times New Roman" w:hAnsi="Times New Roman" w:cs="Times New Roman"/>
        </w:rPr>
      </w:pPr>
      <w:r w:rsidRPr="00AD06A8">
        <w:rPr>
          <w:rFonts w:ascii="Times New Roman" w:hAnsi="Times New Roman" w:cs="Times New Roman"/>
        </w:rPr>
        <w:t xml:space="preserve">GSAT = Geriatric Skills Assessment Tool; MMSE = Mini-Mental Status Examination  </w:t>
      </w:r>
    </w:p>
    <w:sectPr w:rsidR="00E75801" w:rsidRPr="00F93D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09"/>
    <w:rsid w:val="00015C12"/>
    <w:rsid w:val="002F1E09"/>
    <w:rsid w:val="00371992"/>
    <w:rsid w:val="00496794"/>
    <w:rsid w:val="005A22A0"/>
    <w:rsid w:val="005B6ED1"/>
    <w:rsid w:val="005E6A9C"/>
    <w:rsid w:val="00BA28AA"/>
    <w:rsid w:val="00DB4FBD"/>
    <w:rsid w:val="00DD4B3C"/>
    <w:rsid w:val="00E07928"/>
    <w:rsid w:val="00E75801"/>
    <w:rsid w:val="00F9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37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1E09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A9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5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C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C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C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2-11-16T21:35:00Z</dcterms:created>
  <dcterms:modified xsi:type="dcterms:W3CDTF">2022-11-16T23:11:00Z</dcterms:modified>
</cp:coreProperties>
</file>